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png" ContentType="image/png"/>
  <Override PartName="/word/media/image2.png" ContentType="image/png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 w:before="0" w:after="0"/>
        <w:rPr/>
      </w:pPr>
      <w:r>
        <w:rPr>
          <w:rFonts w:cs="Arial"/>
          <w:sz w:val="20"/>
          <w:szCs w:val="20"/>
        </w:rPr>
        <w:t>Additional File 2. General characteristics of included studies.</w:t>
      </w:r>
    </w:p>
    <w:p>
      <w:pPr>
        <w:pStyle w:val="Normal"/>
        <w:spacing w:lineRule="auto" w:line="240" w:before="0" w:after="0"/>
        <w:rPr>
          <w:rFonts w:cs="Arial"/>
          <w:sz w:val="22"/>
          <w:szCs w:val="20"/>
        </w:rPr>
      </w:pPr>
      <w:r>
        <w:rPr>
          <w:rFonts w:cs="Arial"/>
          <w:sz w:val="22"/>
          <w:szCs w:val="20"/>
        </w:rPr>
      </w:r>
    </w:p>
    <w:tbl>
      <w:tblPr>
        <w:tblW w:w="13176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409"/>
        <w:gridCol w:w="1095"/>
        <w:gridCol w:w="4307"/>
        <w:gridCol w:w="4592"/>
        <w:gridCol w:w="1773"/>
      </w:tblGrid>
      <w:tr>
        <w:trPr>
          <w:tblHeader w:val="true"/>
        </w:trPr>
        <w:tc>
          <w:tcPr>
            <w:tcW w:w="1409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udy</w:t>
            </w:r>
          </w:p>
        </w:tc>
        <w:tc>
          <w:tcPr>
            <w:tcW w:w="109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ountry</w:t>
            </w:r>
          </w:p>
        </w:tc>
        <w:tc>
          <w:tcPr>
            <w:tcW w:w="430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ticipants</w:t>
            </w:r>
          </w:p>
        </w:tc>
        <w:tc>
          <w:tcPr>
            <w:tcW w:w="4592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xercise Intervention</w:t>
            </w:r>
          </w:p>
        </w:tc>
        <w:tc>
          <w:tcPr>
            <w:tcW w:w="177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jc w:val="center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MD Assessment</w:t>
            </w:r>
          </w:p>
        </w:tc>
      </w:tr>
      <w:tr>
        <w:trPr/>
        <w:tc>
          <w:tcPr>
            <w:tcW w:w="1409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assey et al., 1998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&lt;Refman&gt;&lt;Cite&gt;&lt;Author&gt;Bassey&lt;/Author&gt;&lt;Year&gt;1998&lt;/Year&gt;&lt;RecNum&gt;1078&lt;/RecNum&gt;&lt;IDText&gt;Pre- and postmenopausal women have different bone mineral density responses to the same high-impact exercise&lt;/IDText&gt;&lt;MDL Ref_Type="Journal"&gt;&lt;Ref_Type&gt;Journal&lt;/Ref_Type&gt;&lt;Ref_ID&gt;1078&lt;/Ref_ID&gt;&lt;Title_Primary&gt;Pre- and postmenopausal women have different bone mineral density responses to the same high-impact exercise&lt;/Title_Primary&gt;&lt;Authors_Primary&gt;Bassey,E.J.&lt;/Authors_Primary&gt;&lt;Authors_Primary&gt;Rothwell,M.C.&lt;/Authors_Primary&gt;&lt;Authors_Primary&gt;Littlewood,J.J.&lt;/Authors_Primary&gt;&lt;Authors_Primary&gt;Pye,D.W.&lt;/Authors_Primary&gt;&lt;Date_Primary&gt;1998&lt;/Date_Primary&gt;&lt;Keywords&gt;Adult&lt;/Keywords&gt;&lt;Keywords&gt;bone&lt;/Keywords&gt;&lt;Keywords&gt;bone density&lt;/Keywords&gt;&lt;Keywords&gt;clinical&lt;/Keywords&gt;&lt;Keywords&gt;exercise&lt;/Keywords&gt;&lt;Keywords&gt;female&lt;/Keywords&gt;&lt;Keywords&gt;human&lt;/Keywords&gt;&lt;Keywords&gt;postmenopausal&lt;/Keywords&gt;&lt;Keywords&gt;premenopausal&lt;/Keywords&gt;&lt;Keywords&gt;RCT&lt;/Keywords&gt;&lt;Keywords&gt;women&lt;/Keywords&gt;&lt;Keywords&gt;weight training&lt;/Keywords&gt;&lt;Keywords&gt;10300&lt;/Keywords&gt;&lt;Reprint&gt;In File&lt;/Reprint&gt;&lt;Start_Page&gt;1805&lt;/Start_Page&gt;&lt;End_Page&gt;1813&lt;/End_Page&gt;&lt;Periodical&gt;J Bone Miner Res&lt;/Periodical&gt;&lt;Volume&gt;13&lt;/Volume&gt;&lt;ZZ_JournalFull&gt;&lt;f name="System"&gt;Journal of Bone and Mineral Research&lt;/f&gt;&lt;/ZZ_JournalFull&gt;&lt;ZZ_JournalStdAbbrev&gt;&lt;f name="System"&gt;J Bone Miner Res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9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ited Kingdom</w:t>
            </w:r>
          </w:p>
        </w:tc>
        <w:tc>
          <w:tcPr>
            <w:tcW w:w="430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23 healthy, postmenopausal women assigned to an exercise + no HT (n=45, age,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" name="Image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" name="Image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= 55.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3.3 yrs), </w:t>
            </w:r>
            <w:r>
              <w:rPr>
                <w:rFonts w:cs="Arial"/>
                <w:sz w:val="20"/>
                <w:szCs w:val="20"/>
              </w:rPr>
              <w:t xml:space="preserve">exercise + HT (n=24, age,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2" name="Image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" name="Image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3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= 53.7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3.2 yrs), no HT, no exercise </w:t>
            </w:r>
            <w:r>
              <w:rPr>
                <w:rFonts w:cs="Arial"/>
                <w:sz w:val="20"/>
                <w:szCs w:val="20"/>
              </w:rPr>
              <w:t xml:space="preserve">control (n=32, age,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3" name="Image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3" name="Image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4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= 54.9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4.1 yrs) or  HT </w:t>
            </w:r>
            <w:r>
              <w:rPr>
                <w:rFonts w:cs="Arial"/>
                <w:sz w:val="20"/>
                <w:szCs w:val="20"/>
              </w:rPr>
              <w:t xml:space="preserve">control (n=22, age,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4" name="Image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4" name="Image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5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= 53.4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4.5 yrs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eastAsia="Times New Roman" w:cs="Arial"/>
                <w:color w:val="FF0000"/>
                <w:sz w:val="20"/>
                <w:szCs w:val="20"/>
              </w:rPr>
              <w:t>No current or recent (12 months) participation in vigorous, regular exercise more than 1h/wk</w:t>
            </w:r>
          </w:p>
        </w:tc>
        <w:tc>
          <w:tcPr>
            <w:tcW w:w="4592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50 jumps/day (10-min session consisting of stretching plus 5 bouts of 10 vertical jumps), 6 days/ wk for 51 wks  </w:t>
            </w:r>
          </w:p>
        </w:tc>
        <w:tc>
          <w:tcPr>
            <w:tcW w:w="1773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Lunar DPX-L) at the LS &amp;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ergstrom et al., 2008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0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weden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2 postmenopausal women 45 to 65 yrs of age assigned to either a physical training (n=60) or control (n=52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t already training at the level of or above that of the intervention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fast 30-min walks and 1 to 2 sessions of 1h training (5 min warm-up, 25 min strengthening exercise for arms, legs, back &amp; stomach, 25 min aerobic exercise, 5 min stretching) per wk for 1 yr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GE Medical Systems Lunar Prodigy 10631) at the LS &amp;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ocalini et al., 2009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1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zil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25 postmenopausal women assigned to either a trained (n=15, age,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5" name="Image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5" name="Image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6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= 69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34.86 yrs) or an untrained control (n=10, </w:t>
            </w:r>
            <w:r>
              <w:rPr>
                <w:rFonts w:cs="Arial"/>
                <w:sz w:val="20"/>
                <w:szCs w:val="20"/>
              </w:rPr>
              <w:t xml:space="preserve">age,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6" name="Image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6" name="Image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= 67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25.29 yrs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 participation in a regular and structured physical activity for the last 3 months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resistive exercise sessions/wk, 1 h/session, 12 exercises, 3 sets of 10 reps at 85% 1RM, for 24 wk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Osteometer  MediTech DEA-DTX 200) at the LS &amp;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entano et al., 2008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2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azil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 postmenopausal women assigned to a strength training (n=9), circuit training (n=10), or control (n=9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t engaged in any type of regular exercise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days/wk, 1 h/session, 10 exercises, Circuit: 2-3 sets, 10-20 reps, 45-60% 1RM; Strength: 2-4 sets, 6-20 reps, 45-80% 1RM, for 24 wk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Hologic QDR 4500A) at the LS &amp;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Brooke-Wavell et al.,1997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&lt;Refman&gt;&lt;Cite&gt;&lt;Author&gt;Brooke-Wavell&lt;/Author&gt;&lt;Year&gt;1997&lt;/Year&gt;&lt;RecNum&gt;591&lt;/RecNum&gt;&lt;IDText&gt;Brisk walking reduces calcaneal bone loss in post-menopausal women&lt;/IDText&gt;&lt;MDL Ref_Type="Journal"&gt;&lt;Ref_Type&gt;Journal&lt;/Ref_Type&gt;&lt;Ref_ID&gt;591&lt;/Ref_ID&gt;&lt;Title_Primary&gt;Brisk walking reduces calcaneal bone loss in post-menopausal women&lt;/Title_Primary&gt;&lt;Authors_Primary&gt;Brooke-Wavell,K.S.F.&lt;/Authors_Primary&gt;&lt;Authors_Primary&gt;Jones,P.R.M.&lt;/Authors_Primary&gt;&lt;Authors_Primary&gt;Hardman,A.E.&lt;/Authors_Primary&gt;&lt;Date_Primary&gt;1997&lt;/Date_Primary&gt;&lt;Keywords&gt;aerobic&lt;/Keywords&gt;&lt;Keywords&gt;bone&lt;/Keywords&gt;&lt;Keywords&gt;bone density&lt;/Keywords&gt;&lt;Keywords&gt;clinical&lt;/Keywords&gt;&lt;Keywords&gt;exercise&lt;/Keywords&gt;&lt;Keywords&gt;female&lt;/Keywords&gt;&lt;Keywords&gt;human&lt;/Keywords&gt;&lt;Keywords&gt;postmenopausal&lt;/Keywords&gt;&lt;Keywords&gt;RCT&lt;/Keywords&gt;&lt;Keywords&gt;walking&lt;/Keywords&gt;&lt;Keywords&gt;women&lt;/Keywords&gt;&lt;Keywords&gt;5660&lt;/Keywords&gt;&lt;Reprint&gt;In File&lt;/Reprint&gt;&lt;Start_Page&gt;75&lt;/Start_Page&gt;&lt;End_Page&gt;80&lt;/End_Page&gt;&lt;Periodical&gt;Clin.Sci.&lt;/Periodical&gt;&lt;Volume&gt;92&lt;/Volume&gt;&lt;ZZ_JournalFull&gt;&lt;f name="System"&gt;Clinical Science&lt;/f&gt;&lt;/ZZ_JournalFull&gt;&lt;ZZ_JournalStdAbbrev&gt;&lt;f name="System"&gt;Clin.Sci.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3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ited Kingdom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9 healthy, postmenopausal women 60 to 70 yrs of age assigned to either a walking (n=39) or control (n=40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 participation in regular exercise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Brisk walking for 280 min/wk, each session 20-50 min,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7" name="Image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7" name="Image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= 20.4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3.8 min/day, for 1 yr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Lunar DPX-L) at the LS &amp;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libeck et al., 2002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&lt;Refman&gt;&lt;Cite&gt;&lt;Author&gt;Chilibeck&lt;/Author&gt;&lt;Year&gt;2002&lt;/Year&gt;&lt;RecNum&gt;3136&lt;/RecNum&gt;&lt;IDText&gt;The effect of strength training combined with bisphosphonate (etidronate) therapy on bone mineral, lean tissue, and fat mass in postmenopausal women&lt;/IDText&gt;&lt;MDL Ref_Type="Journal"&gt;&lt;Ref_Type&gt;Journal&lt;/Ref_Type&gt;&lt;Ref_ID&gt;3136&lt;/Ref_ID&gt;&lt;Title_Primary&gt;The effect of strength training combined with bisphosphonate (etidronate) therapy on bone mineral, lean tissue, and fat mass in postmenopausal women&lt;/Title_Primary&gt;&lt;Authors_Primary&gt;Chilibeck,P.D.&lt;/Authors_Primary&gt;&lt;Authors_Primary&gt;Davison,K.S.&lt;/Authors_Primary&gt;&lt;Authors_Primary&gt;Whiting,S.J.&lt;/Authors_Primary&gt;&lt;Authors_Primary&gt;Suzuki,Y.&lt;/Authors_Primary&gt;&lt;Authors_Primary&gt;Janzen,C.L.&lt;/Authors_Primary&gt;&lt;Authors_Primary&gt;Peloso,P.&lt;/Authors_Primary&gt;&lt;Date_Primary&gt;2002&lt;/Date_Primary&gt;&lt;Keywords&gt;bone&lt;/Keywords&gt;&lt;Keywords&gt;bone density&lt;/Keywords&gt;&lt;Keywords&gt;bone mineral content&lt;/Keywords&gt;&lt;Keywords&gt;exercise&lt;/Keywords&gt;&lt;Keywords&gt;female&lt;/Keywords&gt;&lt;Keywords&gt;physical activity&lt;/Keywords&gt;&lt;Keywords&gt;postmenopausal&lt;/Keywords&gt;&lt;Keywords&gt;RCT&lt;/Keywords&gt;&lt;Keywords&gt;weight training&lt;/Keywords&gt;&lt;Keywords&gt;31480&lt;/Keywords&gt;&lt;Reprint&gt;In File&lt;/Reprint&gt;&lt;Start_Page&gt;941&lt;/Start_Page&gt;&lt;End_Page&gt;50&lt;/End_Page&gt;&lt;Periodical&gt;Can J Physiol Pharmacol&lt;/Periodical&gt;&lt;Volume&gt;80&lt;/Volume&gt;&lt;Issue&gt;10&lt;/Issue&gt;&lt;ISSN_ISBN&gt;0008-4212&lt;/ISSN_ISBN&gt;&lt;Web_URL&gt;12450060&lt;/Web_URL&gt;&lt;ZZ_JournalFull&gt;&lt;f name="System"&gt;Can J Physiol Pharmacol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nad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22 postmenopausal women assigned to either an exercise+placebo (n=10,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8" name="Image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8" name="Image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9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= 56.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2 yrs of age) or placebo (n=12,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9" name="Image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9" name="Image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0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= 58.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1.8 yrs of age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 xml:space="preserve">No recent participation in vigorous exercise 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trength training, 3 days/wk, 12 exercises, 2 sets, 8-10 reps, 70% 1RM, for 1 yr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Hologic QDR-2000) at the LS &amp;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oquette et al., 2011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5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nad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 healthy overweight or obese, postmenopausal women 50 to 70 yrs of age assigned to either an exercise+placebo (n=18) or placebo (n=22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sedentary 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 participation in a systematic/supervised exercise program in the last 5 years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days/wk, 1 h/session: 30 min. aerobic exercise (70-85% HRR on cycle or treadmill) plus 30 min resistance training (4 sets, 4-6 reps, 60-85% 1RM), for 6 month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GE Lunar Prodigy) at the LS &amp;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Englund et al., 2005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&lt;Refman&gt;&lt;Cite&gt;&lt;Author&gt;Englund&lt;/Author&gt;&lt;Year&gt;2005&lt;/Year&gt;&lt;RecNum&gt;6041&lt;/RecNum&gt;&lt;IDText&gt;A 1-year combined weight-bearing training program is beneficial for bone mineral density and neuromuscular function in older women&lt;/IDText&gt;&lt;MDL Ref_Type="Journal"&gt;&lt;Ref_Type&gt;Journal&lt;/Ref_Type&gt;&lt;Ref_ID&gt;6041&lt;/Ref_ID&gt;&lt;Title_Primary&gt;A 1-year combined weight-bearing training program is beneficial for bone mineral density and neuromuscular function in older women&lt;/Title_Primary&gt;&lt;Authors_Primary&gt;Englund,U.&lt;/Authors_Primary&gt;&lt;Authors_Primary&gt;Littbrand,H.&lt;/Authors_Primary&gt;&lt;Authors_Primary&gt;Sondell,A.&lt;/Authors_Primary&gt;&lt;Authors_Primary&gt;Pettersson,U.&lt;/Authors_Primary&gt;&lt;Authors_Primary&gt;Bucht,G.&lt;/Authors_Primary&gt;&lt;Date_Primary&gt;2005&lt;/Date_Primary&gt;&lt;Keywords&gt;aerobic&lt;/Keywords&gt;&lt;Keywords&gt;aged&lt;/Keywords&gt;&lt;Keywords&gt;combinations&lt;/Keywords&gt;&lt;Keywords&gt;exercise&lt;/Keywords&gt;&lt;Keywords&gt;female&lt;/Keywords&gt;&lt;Keywords&gt;bone&lt;/Keywords&gt;&lt;Keywords&gt;bone density&lt;/Keywords&gt;&lt;Keywords&gt;RCT&lt;/Keywords&gt;&lt;Keywords&gt;Weight Lifting&lt;/Keywords&gt;&lt;Keywords&gt;45270&lt;/Keywords&gt;&lt;Reprint&gt;In File&lt;/Reprint&gt;&lt;Start_Page&gt;1117&lt;/Start_Page&gt;&lt;End_Page&gt;1123&lt;/End_Page&gt;&lt;Periodical&gt;Osteoporos Int&lt;/Periodical&gt;&lt;Volume&gt;16&lt;/Volume&gt;&lt;Issue&gt;9&lt;/Issue&gt;&lt;ISSN_ISBN&gt;0937-941X&lt;/ISSN_ISBN&gt;&lt;Web_URL&gt;16133653&lt;/Web_URL&gt;&lt;ZZ_JournalFull&gt;&lt;f name="System"&gt;Osteoporosis International&lt;/f&gt;&lt;/ZZ_JournalFull&gt;&lt;ZZ_JournalStdAbbrev&gt;&lt;f name="System"&gt;Osteoporos In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6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Sweden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0 postmenopausal women 66 to 87 yrs of age assigned to either an exercise (n=21) or control (n=19) group</w:t>
            </w:r>
          </w:p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/>
                <w:color w:val="FF0000"/>
                <w:sz w:val="20"/>
                <w:szCs w:val="20"/>
              </w:rPr>
              <w:t xml:space="preserve">Subjects inactive 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days/wk, 50 min/session: aerobic walk, jog or stepping (10 min), strengthening (2 sets, 8-12 reps for each muscle group, 12 min), dynamic &amp; static balance &amp; coordination exercises (5 min) plus warm-up &amp; cool down, for 47 wk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Lunar DPX-L) at the LS &amp;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oing et al., 2003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&lt;Refman&gt;&lt;Cite&gt;&lt;Author&gt;Going&lt;/Author&gt;&lt;Year&gt;2003&lt;/Year&gt;&lt;RecNum&gt;3635&lt;/RecNum&gt;&lt;IDText&gt;Effects of exercise on bone mineral density in calcium-replete postmenopausal women with and without hormone replacement therapy&lt;/IDText&gt;&lt;MDL Ref_Type="Journal"&gt;&lt;Ref_Type&gt;Journal&lt;/Ref_Type&gt;&lt;Ref_ID&gt;3635&lt;/Ref_ID&gt;&lt;Title_Primary&gt;Effects of exercise on bone mineral density in calcium-replete postmenopausal women with and without hormone replacement therapy&lt;/Title_Primary&gt;&lt;Authors_Primary&gt;Going,S.&lt;/Authors_Primary&gt;&lt;Authors_Primary&gt;Lohman,T.&lt;/Authors_Primary&gt;&lt;Authors_Primary&gt;Houtkooper,L.&lt;/Authors_Primary&gt;&lt;Authors_Primary&gt;Metcalfe,L.&lt;/Authors_Primary&gt;&lt;Authors_Primary&gt;Flint-Wagner,H.&lt;/Authors_Primary&gt;&lt;Authors_Primary&gt;Blew,R.&lt;/Authors_Primary&gt;&lt;Authors_Primary&gt;Stanford,V.&lt;/Authors_Primary&gt;&lt;Authors_Primary&gt;Cussler,E.&lt;/Authors_Primary&gt;&lt;Authors_Primary&gt;Martin,J.&lt;/Authors_Primary&gt;&lt;Authors_Primary&gt;Teixeira,P.&lt;/Authors_Primary&gt;&lt;Authors_Primary&gt;Harris,M.&lt;/Authors_Primary&gt;&lt;Authors_Primary&gt;Milliken,L.&lt;/Authors_Primary&gt;&lt;Authors_Primary&gt;Figueroa-Galvez,A.&lt;/Authors_Primary&gt;&lt;Authors_Primary&gt;Weber,J.&lt;/Authors_Primary&gt;&lt;Date_Primary&gt;2003&lt;/Date_Primary&gt;&lt;Keywords&gt;bone&lt;/Keywords&gt;&lt;Keywords&gt;bone density&lt;/Keywords&gt;&lt;Keywords&gt;calcium&lt;/Keywords&gt;&lt;Keywords&gt;exercise&lt;/Keywords&gt;&lt;Keywords&gt;female&lt;/Keywords&gt;&lt;Keywords&gt;Hormone Replacement Therapy&lt;/Keywords&gt;&lt;Keywords&gt;osteoporosis&lt;/Keywords&gt;&lt;Keywords&gt;Postmenopause&lt;/Keywords&gt;&lt;Keywords&gt;RCT&lt;/Keywords&gt;&lt;Keywords&gt;36550&lt;/Keywords&gt;&lt;Reprint&gt;In File&lt;/Reprint&gt;&lt;Start_Page&gt;637&lt;/Start_Page&gt;&lt;End_Page&gt;43&lt;/End_Page&gt;&lt;Periodical&gt;Osteoporos Int&lt;/Periodical&gt;&lt;Volume&gt;14&lt;/Volume&gt;&lt;Issue&gt;8&lt;/Issue&gt;&lt;ISSN_ISBN&gt;0937-941X&lt;/ISSN_ISBN&gt;&lt;Web_URL&gt;12844212&lt;/Web_URL&gt;&lt;ZZ_JournalFull&gt;&lt;f name="System"&gt;Osteoporosis International&lt;/f&gt;&lt;/ZZ_JournalFull&gt;&lt;ZZ_JournalStdAbbrev&gt;&lt;f name="System"&gt;Osteoporos Int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7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ited States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66 healthy, postmenopausal women 40 to 65 yrs of age assigned to an exercise+HT (n=71), exercise+no HT (n=71), control+HT (n=65), or control+no HT (n=59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 xml:space="preserve">Less than 120 minutes of physical activity per week; no weightlifting or similar activity 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3 days/wk, Weightlifting (7 exercises, 2 sets, 6-8 reps, 70-80% 1RM), Aerobic weight-bearing activity circuit (20-25 min of walk, jog, skip, hop, &amp; stair climb/step box with weighted vest) at 60% of MHR, for 1 yr 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Lunar DPX-L) at the LS &amp;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rove &amp; Londeree, 1992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&lt;Refman&gt;&lt;Cite&gt;&lt;Author&gt;Grove&lt;/Author&gt;&lt;Year&gt;1992&lt;/Year&gt;&lt;RecNum&gt;7&lt;/RecNum&gt;&lt;IDText&gt;Bone density in postmenopausal women:high impact versus low impact exercise&lt;/IDText&gt;&lt;MDL Ref_Type="Journal"&gt;&lt;Ref_Type&gt;Journal&lt;/Ref_Type&gt;&lt;Ref_ID&gt;7&lt;/Ref_ID&gt;&lt;Title_Primary&gt;Bone density in postmenopausal women:high impact versus low impact exercise&lt;/Title_Primary&gt;&lt;Authors_Primary&gt;Grove,Katie A.&lt;/Authors_Primary&gt;&lt;Authors_Primary&gt;Londeree,Ben R.&lt;/Authors_Primary&gt;&lt;Date_Primary&gt;1992&lt;/Date_Primary&gt;&lt;Keywords&gt;aerobic&lt;/Keywords&gt;&lt;Keywords&gt;RCT&lt;/Keywords&gt;&lt;Keywords&gt;postmenopausal&lt;/Keywords&gt;&lt;Keywords&gt;clinical&lt;/Keywords&gt;&lt;Keywords&gt;women&lt;/Keywords&gt;&lt;Keywords&gt;human&lt;/Keywords&gt;&lt;Keywords&gt;bone&lt;/Keywords&gt;&lt;Keywords&gt;bone density&lt;/Keywords&gt;&lt;Keywords&gt;1730&lt;/Keywords&gt;&lt;Reprint&gt;In File&lt;/Reprint&gt;&lt;Start_Page&gt;1190&lt;/Start_Page&gt;&lt;End_Page&gt;1194&lt;/End_Page&gt;&lt;Periodical&gt;Med Sci Sports Exerc&lt;/Periodical&gt;&lt;Volume&gt;24&lt;/Volume&gt;&lt;ZZ_JournalFull&gt;&lt;f name="System"&gt;Medicine and Science in Sports and Exercise&lt;/f&gt;&lt;/ZZ_JournalFull&gt;&lt;ZZ_JournalStdAbbrev&gt;&lt;f name="System"&gt;Med Sci Sports Exerc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8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ited States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5 healthy, sedentary, early postmenopausal women 49 to 64 yrs of age assigned to a low impact exercise (n=5), high impact exercise (n=5) or control (n=5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t active during the last year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days/wk, 1 h/session (15-20 min warm-up, 20 min of either low impact or high impact activities, 15 min cool down), for 1 yr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PA (Lunar DP3) at the LS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Hong, 2004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&lt;Refman&gt;&lt;Cite&gt;&lt;Author&gt;Hong&lt;/Author&gt;&lt;Year&gt;2004&lt;/Year&gt;&lt;RecNum&gt;6300&lt;/RecNum&gt;&lt;IDText&gt;Tai Chi and resistance training exercise: would these really improve the health of the elderly?&lt;/IDText&gt;&lt;MDL Ref_Type="Thesis/Dissertation"&gt;&lt;Ref_Type&gt;Thesis/Dissertation&lt;/Ref_Type&gt;&lt;Ref_ID&gt;6300&lt;/Ref_ID&gt;&lt;Title_Primary&gt;Tai Chi and resistance training exercise: would these really improve the health of the elderly?&lt;/Title_Primary&gt;&lt;Authors_Primary&gt;Hong,W.L.&lt;/Authors_Primary&gt;&lt;Date_Primary&gt;2004&lt;/Date_Primary&gt;&lt;Keywords&gt;exercise&lt;/Keywords&gt;&lt;Keywords&gt;Weight Lifting&lt;/Keywords&gt;&lt;Keywords&gt;tai chi&lt;/Keywords&gt;&lt;Keywords&gt;RCT&lt;/Keywords&gt;&lt;Keywords&gt;lipids&lt;/Keywords&gt;&lt;Keywords&gt;blood pressure&lt;/Keywords&gt;&lt;Keywords&gt;bone density&lt;/Keywords&gt;&lt;Keywords&gt;dissertation&lt;/Keywords&gt;&lt;Keywords&gt;47950&lt;/Keywords&gt;&lt;Reprint&gt;In File&lt;/Reprint&gt;&lt;Publisher&gt;The Chinese University of Hong Kong&lt;/Publisher&gt;&lt;Web_URL&gt;DAI, 65, no. 10B (2004): p. 5065&lt;/Web_URL&gt;&lt;ZZ_WorkformID&gt;29&lt;/ZZ_WorkformID&gt;&lt;/MDL&gt;&lt;/Cite&gt;&lt;/Refman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19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hin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110 healthy women 65 to 74 yrs of age assigned to a Tai Chi (n=28), resistance training ( n=29) or control (n=30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t exercising regularly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days/wk: Tai Chi: Yang style, 24 forms, 45 min; Resistance Training: 1 set, 30 reps, 7 exercises, therabands used for resistance; for 12 month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Hologic QDR 4500 Elite) at the LS &amp;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Iwamoto et al., 2001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0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apan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8 postmenopausal women 53 to 77 yrs of age assigned to either an exercise (n=8) or control (n=20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 engagement in physical activity in the previous 5 years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articipants were provided with a pedometer &amp; encouraged to increase their daily step count by 30% plus 2 days/wk of gymnastic (resistance) training, 2 sets, 15 reps, 4 exercises, for 2 yr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Norland XR-2) at the LS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essup et al., 2003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0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ited States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18 women,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0" name="Image1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" name="Image1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1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,</w:t>
            </w:r>
            <w:r>
              <w:rPr>
                <w:rFonts w:cs="Arial"/>
                <w:sz w:val="20"/>
                <w:szCs w:val="20"/>
              </w:rPr>
              <w:t xml:space="preserve"> 69.2 </w:t>
            </w:r>
            <w:r>
              <w:rPr>
                <w:rFonts w:cs="Arial"/>
                <w:sz w:val="20"/>
                <w:szCs w:val="20"/>
                <w:u w:val="single"/>
              </w:rPr>
              <w:t>+</w:t>
            </w:r>
            <w:r>
              <w:rPr>
                <w:rFonts w:cs="Arial"/>
                <w:sz w:val="20"/>
                <w:szCs w:val="20"/>
              </w:rPr>
              <w:t xml:space="preserve"> 3.5 yrs of age assigned to either an exercise (n=9) or control (n=9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t participating in regular exercise for the previous 12 months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days/wk, 60-90 min/session, Strength Training (8-10 reps at 50-75% 1RM) and 30-45 min  walking, stair climbing, &amp; balance exercises wearing weighted vests, for 32 week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Norland Excell) at the LS &amp;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emmler et al., 2010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2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Germany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227 women assigned to either an exercise (n=115, 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1" name="Image11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1" name="Image11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2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= 68.9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3.9 yrs of age) or placebo (n=112,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2" name="Image12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2" name="Image12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3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= 69.2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4.1 yrs of age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 participation in exercise in the past 2 years or athletic history in the last decade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/>
                <w:sz w:val="20"/>
                <w:szCs w:val="20"/>
              </w:rPr>
              <w:t>2, 60-min supervised classes (20 min aerobic dance at 70-85% max VO</w:t>
            </w:r>
            <w:r>
              <w:rPr>
                <w:rFonts w:cs="Arial"/>
                <w:sz w:val="20"/>
                <w:szCs w:val="20"/>
                <w:vertAlign w:val="subscript"/>
              </w:rPr>
              <w:t>2;</w:t>
            </w:r>
            <w:r>
              <w:rPr>
                <w:rFonts w:cs="Arial"/>
                <w:sz w:val="20"/>
                <w:szCs w:val="20"/>
              </w:rPr>
              <w:t xml:space="preserve"> 5 min balance training; functional gymnastics/isometric training/stretching: 1-3 sets, 10-15 reps, 6 exercises; 2-3 sets of 3 upper body exercises (10-15 reps, 9 exercises) and 2 40-min home sessions (1-2 sets, 10-15 reps, 8-11 exercises),  for 18 month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Hologic QDR 4500 Discovery upgrade) at the LS &amp;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err et al., 1996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&lt;Refman&gt;&lt;Cite&gt;&lt;Author&gt;Kerr&lt;/Author&gt;&lt;Year&gt;1996&lt;/Year&gt;&lt;RecNum&gt;109&lt;/RecNum&gt;&lt;IDText&gt;Exercise effects on bone mass in postmenopausal women are site-specific and load-dependent&lt;/IDText&gt;&lt;MDL Ref_Type="Journal"&gt;&lt;Ref_Type&gt;Journal&lt;/Ref_Type&gt;&lt;Ref_ID&gt;109&lt;/Ref_ID&gt;&lt;Title_Primary&gt;Exercise effects on bone mass in postmenopausal women are site-specific and load-dependent&lt;/Title_Primary&gt;&lt;Authors_Primary&gt;Kerr,D.&lt;/Authors_Primary&gt;&lt;Authors_Primary&gt;Morton,A.&lt;/Authors_Primary&gt;&lt;Authors_Primary&gt;Dick,I.&lt;/Authors_Primary&gt;&lt;Authors_Primary&gt;Prince,R.&lt;/Authors_Primary&gt;&lt;Date_Primary&gt;1996&lt;/Date_Primary&gt;&lt;Keywords&gt;bone&lt;/Keywords&gt;&lt;Keywords&gt;bone density&lt;/Keywords&gt;&lt;Keywords&gt;clinical&lt;/Keywords&gt;&lt;Keywords&gt;exercise&lt;/Keywords&gt;&lt;Keywords&gt;density&lt;/Keywords&gt;&lt;Keywords&gt;human&lt;/Keywords&gt;&lt;Keywords&gt;postmenopausal&lt;/Keywords&gt;&lt;Keywords&gt;RCT&lt;/Keywords&gt;&lt;Keywords&gt;weight training&lt;/Keywords&gt;&lt;Keywords&gt;women&lt;/Keywords&gt;&lt;Keywords&gt;2380&lt;/Keywords&gt;&lt;Reprint&gt;In File&lt;/Reprint&gt;&lt;Start_Page&gt;218&lt;/Start_Page&gt;&lt;End_Page&gt;225&lt;/End_Page&gt;&lt;Periodical&gt;J Bone Miner Res&lt;/Periodical&gt;&lt;Volume&gt;11&lt;/Volume&gt;&lt;ZZ_JournalFull&gt;&lt;f name="System"&gt;Journal of Bone and Mineral Research&lt;/f&gt;&lt;/ZZ_JournalFull&gt;&lt;ZZ_JournalStdAbbrev&gt;&lt;f name="System"&gt;J Bone Miner Res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3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strali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42 postmenopausal women assigned to either  an endurance strength (n=19,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3" name="Image13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3" name="Image13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4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= 55.7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4.7 yrs of age) or a strength (n=23,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4" name="Image14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4" name="Image14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5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=58.4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3.7 yrs of age) group (one side of body was exercised; the other side was control)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t exercising more than 3 h/wk at a high intensity; no racquet sports or weight training in last 5 years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days/wk, 3 sets,12 exercises; Endurance: 45-60 min/session, 8 reps, 60%  1RM for leg, 40% 1RM for arm; Strength: 20-30 min/session, 20 reps, 20% 1RM for leg, 10% 1RM for arm; for 1 yr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Hologic QDR 2000) at the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Kerr et al., 2001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4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strali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90 postmenopausal women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5" name="Image15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5" name="Image15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6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= 60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5 yrs of age assigned to a strength (n=24), fitness (n=30) or control (n=36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t exercising for more than 2 hr/wk at a moderate intensity; no weight training in last 5 years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days/wk, 1 h/session, 3 sets, 9 exercises; Strength: 8 reps, Fitness: 40 seconds per station plus 40 seconds stationary cycling, for 2 yr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Hologic QDR 4500) at the LS &amp;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Liu-Ambrose et al., 2004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5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nad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98 women 75 to 85 yrs of age assigned to a resistance training (n=32), agility training (n=34) or stretching (control) (n=32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t exercising regularly more than 2 days/wk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days/wk, 50-min/session, Resistance: 2 sets of 10-15 reps at 50-85% 1RM, 9 exercises; Agility: improve balance, coordination &amp; reaction time via ball games, relays, dance &amp; obstacle courses, for 25 wk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Hologic 4500) at the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ques et al., 2011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7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rtugal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71 women 61 to 83 yrs of age assigned to a resistance (n=23), aerobic (n=24 or control (n=24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t engaged in regular exercise training in the last year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days/wk, 60 min/session, Aerobic: 50-85% of HRR for 35-40 min of each session: step, skip, walk, jog, dance, aerobic, step; Resistance: 2 sets, 6-15 reps, 50-85% 1RM, 8 exercises, for 32 wk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Hologic QDR 4500A) at the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/>
            </w:pPr>
            <w:r>
              <w:rPr>
                <w:rFonts w:cs="Arial"/>
                <w:sz w:val="20"/>
                <w:szCs w:val="20"/>
              </w:rPr>
              <w:t>Marques et al., 2011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6]</w: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rFonts w:cs="Arial"/>
                <w:sz w:val="20"/>
                <w:szCs w:val="20"/>
              </w:rPr>
              <w:t xml:space="preserve"> </w:t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ortugal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 xml:space="preserve">49 women assigned to either an exercise (n=27,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6" name="Image16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6" name="Image16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7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=70.1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5.4 yrs of age) or control (n=22,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7" name="Image17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7" name="Image17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8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=68.2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5.7 yrs of age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t engaged in regular exercise training in the last year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days/wk, 60 min/session, consisting of 15 min weight-bearing activities, 10 min muscular endurance (3 sets, 8-15 reps), balance &amp; agility training, for 32 wk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Hologic QDR 4500A) at the LS &amp;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Martin &amp; Notelovitz, 1993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&lt;Refman&gt;&lt;Cite&gt;&lt;Author&gt;Martin&lt;/Author&gt;&lt;Year&gt;1993&lt;/Year&gt;&lt;RecNum&gt;135&lt;/RecNum&gt;&lt;IDText&gt;Effects of aerobic training on bone mineral density of postmenopausal women&lt;/IDText&gt;&lt;MDL Ref_Type="Journal"&gt;&lt;Ref_Type&gt;Journal&lt;/Ref_Type&gt;&lt;Ref_ID&gt;135&lt;/Ref_ID&gt;&lt;Title_Primary&gt;Effects of aerobic training on bone mineral density of postmenopausal women&lt;/Title_Primary&gt;&lt;Authors_Primary&gt;Martin,Daniel&lt;/Authors_Primary&gt;&lt;Authors_Primary&gt;Notelovitz,Morris&lt;/Authors_Primary&gt;&lt;Date_Primary&gt;1993&lt;/Date_Primary&gt;&lt;Keywords&gt;aerobic&lt;/Keywords&gt;&lt;Keywords&gt;bone&lt;/Keywords&gt;&lt;Keywords&gt;bone density&lt;/Keywords&gt;&lt;Keywords&gt;clinical&lt;/Keywords&gt;&lt;Keywords&gt;density&lt;/Keywords&gt;&lt;Keywords&gt;exercise&lt;/Keywords&gt;&lt;Keywords&gt;human&lt;/Keywords&gt;&lt;Keywords&gt;postmenopausal&lt;/Keywords&gt;&lt;Keywords&gt;RCT&lt;/Keywords&gt;&lt;Keywords&gt;women&lt;/Keywords&gt;&lt;Keywords&gt;2870&lt;/Keywords&gt;&lt;Reprint&gt;In File&lt;/Reprint&gt;&lt;Start_Page&gt;931&lt;/Start_Page&gt;&lt;End_Page&gt;936&lt;/End_Page&gt;&lt;Periodical&gt;J Bone Miner Res&lt;/Periodical&gt;&lt;Volume&gt;8&lt;/Volume&gt;&lt;ZZ_JournalFull&gt;&lt;f name="System"&gt;Journal of Bone and Mineral Research&lt;/f&gt;&lt;/ZZ_JournalFull&gt;&lt;ZZ_JournalStdAbbrev&gt;&lt;f name="System"&gt;J Bone Miner Res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8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ited States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eastAsia="Times New Roman"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55 postmenopausal women assigned to a 30 min exercise (n=20,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104775" cy="171450"/>
                  <wp:effectExtent l="0" t="0" r="0" b="0"/>
                  <wp:docPr id="18" name="Image18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8" name="Image18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19"/>
                          <a:srcRect l="-344" t="-210" r="-34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104775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=60.3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7.8 yrs of age), 45 min exercise (n=16, </w:t>
            </w:r>
            <w:r>
              <w:rPr>
                <w:rFonts w:cs="Arial"/>
                <w:sz w:val="20"/>
                <w:szCs w:val="20"/>
              </w:rPr>
              <w:t xml:space="preserve">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19" name="Image19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9" name="Image19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0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=57.8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7.1 yrs of age) or control (n=19, </w:t>
            </w:r>
            <w:r>
              <w:fldChar w:fldCharType="begin"/>
            </w:r>
            <w:r>
              <w:rPr>
                <w:position w:val="-8"/>
              </w:rPr>
              <w:instrText xml:space="preserve"> QUOTE _x0001_ </w:instrText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separate"/>
            </w:r>
            <w:r>
              <w:rPr>
                <w:position w:val="-8"/>
              </w:rPr>
            </w:r>
            <w:r>
              <w:rPr>
                <w:position w:val="-8"/>
              </w:rPr>
              <w:drawing>
                <wp:inline distT="0" distB="0" distL="0" distR="0">
                  <wp:extent cx="76200" cy="171450"/>
                  <wp:effectExtent l="0" t="0" r="0" b="0"/>
                  <wp:docPr id="20" name="Image20" descr="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20" name="Image20" descr="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21"/>
                          <a:srcRect l="-474" t="-210" r="-474" b="-210"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76200" cy="171450"/>
                          </a:xfrm>
                          <a:prstGeom prst="rect">
                            <a:avLst/>
                          </a:prstGeom>
                        </pic:spPr>
                      </pic:pic>
                    </a:graphicData>
                  </a:graphic>
                </wp:inline>
              </w:drawing>
            </w:r>
            <w:r>
              <w:rPr>
                <w:position w:val="-8"/>
              </w:rPr>
            </w:r>
            <w:r>
              <w:rPr>
                <w:position w:val="-8"/>
              </w:rPr>
              <w:fldChar w:fldCharType="end"/>
            </w:r>
            <w:r>
              <w:rPr>
                <w:rFonts w:eastAsia="Times New Roman" w:cs="Arial"/>
                <w:sz w:val="20"/>
                <w:szCs w:val="20"/>
              </w:rPr>
              <w:t xml:space="preserve"> ± SD=56.7 </w:t>
            </w:r>
            <w:r>
              <w:rPr>
                <w:rFonts w:eastAsia="Times New Roman" w:cs="Arial"/>
                <w:sz w:val="20"/>
                <w:szCs w:val="20"/>
                <w:u w:val="single"/>
              </w:rPr>
              <w:t>+</w:t>
            </w:r>
            <w:r>
              <w:rPr>
                <w:rFonts w:eastAsia="Times New Roman" w:cs="Arial"/>
                <w:sz w:val="20"/>
                <w:szCs w:val="20"/>
              </w:rPr>
              <w:t xml:space="preserve"> 6.9 yrs of age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t involved in any aerobic or strength training program in the last 12 months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erobic exercise, 3 days/wk, 30 or 45 min/session, 70-85% MHR on treadmills, for 12 month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PA (Lunar DP3) at the LS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lson et al., 1994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&lt;Refman&gt;&lt;Cite&gt;&lt;Author&gt;Nelson&lt;/Author&gt;&lt;Year&gt;1994&lt;/Year&gt;&lt;RecNum&gt;12&lt;/RecNum&gt;&lt;IDText&gt;Effects of high-intensity strength training on multiple risk factors for osteoporotic fractures:a randomized controlled trial&lt;/IDText&gt;&lt;MDL Ref_Type="Journal"&gt;&lt;Ref_Type&gt;Journal&lt;/Ref_Type&gt;&lt;Ref_ID&gt;12&lt;/Ref_ID&gt;&lt;Title_Primary&gt;Effects of high-intensity strength training on multiple risk factors for osteoporotic fractures:a randomized controlled trial&lt;/Title_Primary&gt;&lt;Authors_Primary&gt;Nelson,Miriam E.&lt;/Authors_Primary&gt;&lt;Authors_Primary&gt;Fiatarone,Maria A.&lt;/Authors_Primary&gt;&lt;Authors_Primary&gt;Morganti,Christina M.&lt;/Authors_Primary&gt;&lt;Authors_Primary&gt;Trice,Isaiah&lt;/Authors_Primary&gt;&lt;Authors_Primary&gt;Greenberg,Robert A.&lt;/Authors_Primary&gt;&lt;Authors_Primary&gt;Evans,William J.&lt;/Authors_Primary&gt;&lt;Date_Primary&gt;1994&lt;/Date_Primary&gt;&lt;Keywords&gt;clinical&lt;/Keywords&gt;&lt;Keywords&gt;human&lt;/Keywords&gt;&lt;Keywords&gt;postmenopausal&lt;/Keywords&gt;&lt;Keywords&gt;RCT&lt;/Keywords&gt;&lt;Keywords&gt;women&lt;/Keywords&gt;&lt;Keywords&gt;bone&lt;/Keywords&gt;&lt;Keywords&gt;bone density&lt;/Keywords&gt;&lt;Keywords&gt;weight training&lt;/Keywords&gt;&lt;Keywords&gt;3170&lt;/Keywords&gt;&lt;Reprint&gt;In File&lt;/Reprint&gt;&lt;Start_Page&gt;1909&lt;/Start_Page&gt;&lt;End_Page&gt;1914&lt;/End_Page&gt;&lt;Periodical&gt;JAMA&lt;/Periodical&gt;&lt;Volume&gt;272&lt;/Volume&gt;&lt;ZZ_JournalFull&gt;&lt;f name="System"&gt;Journal of the American Medical Association&lt;/f&gt;&lt;/ZZ_JournalFull&gt;&lt;ZZ_JournalStdAbbrev&gt;&lt;f name="System"&gt;JAMA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29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ited States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9 sedentary, postmenopausal women 50 to 70 yrs of age assigned to either an exercise (n=20) or control (n=19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t strength training and less than 20 min of aerobic exercise 2  days/wk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2 days/wk of strength training, 45 min/session, 3 sets, 8 reps, 80% 1RM, 5 exercises, for 1 yr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Lunar DPX) at the LS &amp;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Newstead et al., 2004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0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United States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9 postmenopausal women 50 to 65 yrs of age assigned to either an exercise (n=25) or control (n=28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 current involvement in regular aerobic exercise and/or weight training exercise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jumping sessions/wk on the floor and from aerobic steps (4 and 6 inches), 25-200 jumps/session, for 1 yr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Hologic QDR 1500) at the LS &amp;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Prince et al., 1995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&lt;Refman&gt;&lt;Cite&gt;&lt;Author&gt;Prince&lt;/Author&gt;&lt;Year&gt;1995&lt;/Year&gt;&lt;RecNum&gt;115&lt;/RecNum&gt;&lt;IDText&gt;The effects of calcium supplementation (milk powder or tablets) and exercise on bone density in postmenopausal women&lt;/IDText&gt;&lt;MDL Ref_Type="Journal"&gt;&lt;Ref_Type&gt;Journal&lt;/Ref_Type&gt;&lt;Ref_ID&gt;115&lt;/Ref_ID&gt;&lt;Title_Primary&gt;The effects of calcium supplementation (milk powder or tablets) and exercise on bone density in postmenopausal women&lt;/Title_Primary&gt;&lt;Authors_Primary&gt;Prince,Richard&lt;/Authors_Primary&gt;&lt;Authors_Primary&gt;Devine,Amanda&lt;/Authors_Primary&gt;&lt;Authors_Primary&gt;Criddle,Arthur&lt;/Authors_Primary&gt;&lt;Authors_Primary&gt;Kerr,Deborah&lt;/Authors_Primary&gt;&lt;Authors_Primary&gt;Kent,Neil&lt;/Authors_Primary&gt;&lt;Authors_Primary&gt;Price,Roger&lt;/Authors_Primary&gt;&lt;Authors_Primary&gt;Ranell,Andrew&lt;/Authors_Primary&gt;&lt;Date_Primary&gt;1995&lt;/Date_Primary&gt;&lt;Keywords&gt;aerobic&lt;/Keywords&gt;&lt;Keywords&gt;bone&lt;/Keywords&gt;&lt;Keywords&gt;bone density&lt;/Keywords&gt;&lt;Keywords&gt;clinical&lt;/Keywords&gt;&lt;Keywords&gt;density&lt;/Keywords&gt;&lt;Keywords&gt;exercise&lt;/Keywords&gt;&lt;Keywords&gt;postmenopausal&lt;/Keywords&gt;&lt;Keywords&gt;RCT&lt;/Keywords&gt;&lt;Keywords&gt;walking&lt;/Keywords&gt;&lt;Keywords&gt;women&lt;/Keywords&gt;&lt;Keywords&gt;3580&lt;/Keywords&gt;&lt;Reprint&gt;In File&lt;/Reprint&gt;&lt;Start_Page&gt;1068&lt;/Start_Page&gt;&lt;End_Page&gt;1075&lt;/End_Page&gt;&lt;Periodical&gt;J Bone Miner Res&lt;/Periodical&gt;&lt;Volume&gt;10&lt;/Volume&gt;&lt;ZZ_JournalFull&gt;&lt;f name="System"&gt;Journal of Bone and Mineral Research&lt;/f&gt;&lt;/ZZ_JournalFull&gt;&lt;ZZ_JournalStdAbbrev&gt;&lt;f name="System"&gt;J Bone Miner Res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1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Australi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6 postmenopausal women 50 to 70 yrs of age assigned to either a calcium+exercise (n=31) or calcium only (n=35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t exercising more than 1 h/wk in last year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4 h/wk of weight-bearing exercise (2 h classes, 2 h walking on own) at 60% of MHR, for 2 yrs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Hologic QDR 1000) at the LS &amp; FN</w:t>
            </w:r>
          </w:p>
        </w:tc>
      </w:tr>
      <w:tr>
        <w:trPr/>
        <w:tc>
          <w:tcPr>
            <w:tcW w:w="1409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hodes et al., 2000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&lt;Refman&gt;&lt;Cite&gt;&lt;Author&gt;Rhodes&lt;/Author&gt;&lt;Year&gt;2000&lt;/Year&gt;&lt;RecNum&gt;1584&lt;/RecNum&gt;&lt;IDText&gt;Effects of one year of resistance training on the relation between muscular strength and bone density in elderly women&lt;/IDText&gt;&lt;MDL Ref_Type="Journal"&gt;&lt;Ref_Type&gt;Journal&lt;/Ref_Type&gt;&lt;Ref_ID&gt;1584&lt;/Ref_ID&gt;&lt;Title_Primary&gt;Effects of one year of resistance training on the relation between muscular strength and bone density in elderly women&lt;/Title_Primary&gt;&lt;Authors_Primary&gt;Rhodes,E.C.&lt;/Authors_Primary&gt;&lt;Authors_Primary&gt;Martin,A.D.&lt;/Authors_Primary&gt;&lt;Authors_Primary&gt;Taunton,J.E.&lt;/Authors_Primary&gt;&lt;Authors_Primary&gt;Donnelly,M.&lt;/Authors_Primary&gt;&lt;Authors_Primary&gt;Warren,J.&lt;/Authors_Primary&gt;&lt;Authors_Primary&gt;Elliot,J.&lt;/Authors_Primary&gt;&lt;Date_Primary&gt;2000&lt;/Date_Primary&gt;&lt;Keywords&gt;bone&lt;/Keywords&gt;&lt;Keywords&gt;bone density&lt;/Keywords&gt;&lt;Keywords&gt;clinical&lt;/Keywords&gt;&lt;Keywords&gt;exercise&lt;/Keywords&gt;&lt;Keywords&gt;female&lt;/Keywords&gt;&lt;Keywords&gt;human&lt;/Keywords&gt;&lt;Keywords&gt;physical activity&lt;/Keywords&gt;&lt;Keywords&gt;postmenopausal&lt;/Keywords&gt;&lt;Keywords&gt;RCT&lt;/Keywords&gt;&lt;Keywords&gt;weight training&lt;/Keywords&gt;&lt;Keywords&gt;women&lt;/Keywords&gt;&lt;Keywords&gt;15750&lt;/Keywords&gt;&lt;Reprint&gt;In File&lt;/Reprint&gt;&lt;Start_Page&gt;18&lt;/Start_Page&gt;&lt;End_Page&gt;22&lt;/End_Page&gt;&lt;Periodical&gt;Br J Sports Med&lt;/Periodical&gt;&lt;Volume&gt;34&lt;/Volume&gt;&lt;ZZ_JournalFull&gt;&lt;f name="System"&gt;British Journal of Sports Medicine&lt;/f&gt;&lt;/ZZ_JournalFull&gt;&lt;ZZ_JournalStdAbbrev&gt;&lt;f name="System"&gt;Br J Sports Med&lt;/f&gt;&lt;/ZZ_JournalStdAbbrev&gt;&lt;ZZ_WorkformID&gt;1&lt;/ZZ_WorkformID&gt;&lt;/MDL&gt;&lt;/Cite&gt;&lt;/Refman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2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Canada</w:t>
            </w:r>
          </w:p>
        </w:tc>
        <w:tc>
          <w:tcPr>
            <w:tcW w:w="4307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8 healthy, sedentary women 65 to 75 yrs of age assigned to either an exercise (n=20) or control (n=18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No regular exercise of more than 30 min 3 day/wk; not actively engaged in an organized activity program</w:t>
            </w:r>
          </w:p>
        </w:tc>
        <w:tc>
          <w:tcPr>
            <w:tcW w:w="4592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Resistance training, 3 days/wk, 1 h/session, 3 sets, 8 reps, 75% 1RM, 6 exercises, for 1 yr</w:t>
            </w:r>
          </w:p>
        </w:tc>
        <w:tc>
          <w:tcPr>
            <w:tcW w:w="1773" w:type="dxa"/>
            <w:tcBorders/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Lunar DPX) at the LS &amp; FN</w:t>
            </w:r>
          </w:p>
        </w:tc>
      </w:tr>
      <w:tr>
        <w:trPr/>
        <w:tc>
          <w:tcPr>
            <w:tcW w:w="1409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Wu et al., 2006</w:t>
            </w:r>
            <w:r>
              <w:fldChar w:fldCharType="begin"/>
            </w:r>
            <w:r>
              <w:rPr>
                <w:sz w:val="20"/>
                <w:szCs w:val="20"/>
                <w:lang w:val="en-US" w:eastAsia="en-US"/>
              </w:rPr>
              <w:instrText xml:space="preserve"> ADDIN REFMGR.CITE &lt;Refman&gt;&lt;Cite&gt;&lt;Author&gt;Wu&lt;/Author&gt;&lt;Year&gt;2006&lt;/Year&gt;&lt;RecNum&gt;6350&lt;/RecNum&gt;&lt;IDText&gt;Cooperative effects of isoflavones and exercise on bone and lipid metabolism in postmenopausal Japanese women: a randomized placebo-controlled trial&lt;/IDText&gt;&lt;MDL Ref_Type="Journal"&gt;&lt;Ref_Type&gt;Journal&lt;/Ref_Type&gt;&lt;Ref_ID&gt;6350&lt;/Ref_ID&gt;&lt;Title_Primary&gt;Cooperative effects of isoflavones and exercise on bone and lipid metabolism in postmenopausal Japanese women: a randomized placebo-controlled trial&lt;/Title_Primary&gt;&lt;Authors_Primary&gt;Wu,Jian&lt;/Authors_Primary&gt;&lt;Authors_Primary&gt;Oka,Jun&lt;/Authors_Primary&gt;&lt;Authors_Primary&gt;Higuchi,Mitsuru&lt;/Authors_Primary&gt;&lt;Authors_Primary&gt;Tabata,Izumi&lt;/Authors_Primary&gt;&lt;Authors_Primary&gt;Toda,Toshiya&lt;/Authors_Primary&gt;&lt;Authors_Primary&gt;Fujioka,Maiko&lt;/Authors_Primary&gt;&lt;Authors_Primary&gt;Fuku,Noriyuki&lt;/Authors_Primary&gt;&lt;Authors_Primary&gt;Teramoto,Takanori&lt;/Authors_Primary&gt;&lt;Authors_Primary&gt;Okuhira,Takenori&lt;/Authors_Primary&gt;&lt;Authors_Primary&gt;Ueno,Tomomi&lt;/Authors_Primary&gt;&lt;Date_Primary&gt;2006&lt;/Date_Primary&gt;&lt;Keywords&gt;exercise&lt;/Keywords&gt;&lt;Keywords&gt;bone&lt;/Keywords&gt;&lt;Keywords&gt;bone density&lt;/Keywords&gt;&lt;Keywords&gt;female&lt;/Keywords&gt;&lt;Keywords&gt;Postmenopause&lt;/Keywords&gt;&lt;Keywords&gt;isoflavones&lt;/Keywords&gt;&lt;Keywords&gt;lipids&lt;/Keywords&gt;&lt;Keywords&gt;walking&lt;/Keywords&gt;&lt;Keywords&gt;RCT&lt;/Keywords&gt;&lt;Keywords&gt;49190&lt;/Keywords&gt;&lt;Reprint&gt;In File&lt;/Reprint&gt;&lt;Start_Page&gt;423&lt;/Start_Page&gt;&lt;End_Page&gt;433&lt;/End_Page&gt;&lt;Periodical&gt;Metabolism&lt;/Periodical&gt;&lt;Volume&gt;55&lt;/Volume&gt;&lt;Issue&gt;4&lt;/Issue&gt;&lt;Web_URL&gt;http://www.sciencedirect.com/science/article/B6WN4-4JH1H8B-5/2/ab8e1bb8baa340e61e42c3adfaacf96f&lt;/Web_URL&gt;&lt;ZZ_JournalFull&gt;&lt;f name="System"&gt;Metabolism&lt;/f&gt;&lt;/ZZ_JournalFull&gt;&lt;ZZ_WorkformID&gt;1&lt;/ZZ_WorkformID&gt;&lt;/MDL&gt;&lt;/Cite&gt;&lt;/Refman&gt;</w:instrText>
            </w:r>
            <w:r>
              <w:rPr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lang w:val="en-US" w:eastAsia="en-US"/>
              </w:rPr>
              <w:fldChar w:fldCharType="separate"/>
            </w:r>
            <w:r>
              <w:rPr>
                <w:sz w:val="20"/>
                <w:szCs w:val="20"/>
                <w:lang w:val="en-US" w:eastAsia="en-US"/>
              </w:rPr>
              <w:t>[33]</w:t>
            </w:r>
            <w:r/>
            <w:r>
              <w:rPr>
                <w:sz w:val="20"/>
                <w:szCs w:val="20"/>
                <w:lang w:val="en-US" w:eastAsia="en-US"/>
              </w:rPr>
              <w:fldChar w:fldCharType="end"/>
            </w:r>
            <w:r>
              <w:rPr>
                <w:sz w:val="20"/>
                <w:szCs w:val="20"/>
                <w:lang w:val="en-US" w:eastAsia="en-US"/>
              </w:rPr>
            </w:r>
          </w:p>
        </w:tc>
        <w:tc>
          <w:tcPr>
            <w:tcW w:w="109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Japan</w:t>
            </w:r>
          </w:p>
        </w:tc>
        <w:tc>
          <w:tcPr>
            <w:tcW w:w="430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64 healthy, postmenopausal women 45 to 60 yrs of age assigned to either a placebo+walking (n=31) or placebo only (n=33) group</w:t>
            </w:r>
          </w:p>
          <w:p>
            <w:pPr>
              <w:pStyle w:val="Normal"/>
              <w:spacing w:lineRule="auto" w:line="480" w:before="0" w:after="0"/>
              <w:rPr>
                <w:rFonts w:cs="Arial"/>
                <w:color w:val="FF0000"/>
                <w:sz w:val="20"/>
                <w:szCs w:val="20"/>
              </w:rPr>
            </w:pPr>
            <w:r>
              <w:rPr>
                <w:rFonts w:cs="Arial"/>
                <w:color w:val="FF0000"/>
                <w:sz w:val="20"/>
                <w:szCs w:val="20"/>
              </w:rPr>
              <w:t>Sedentary</w:t>
            </w:r>
          </w:p>
        </w:tc>
        <w:tc>
          <w:tcPr>
            <w:tcW w:w="4592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3 days/wk, 45-min/session, walking at a speed of 5-6 km/hr, monitored by a pedometer, for 24 wks</w:t>
            </w:r>
          </w:p>
        </w:tc>
        <w:tc>
          <w:tcPr>
            <w:tcW w:w="1773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480" w:before="0" w:after="0"/>
              <w:rPr>
                <w:rFonts w:cs="Arial"/>
                <w:sz w:val="20"/>
                <w:szCs w:val="20"/>
              </w:rPr>
            </w:pPr>
            <w:r>
              <w:rPr>
                <w:rFonts w:cs="Arial"/>
                <w:sz w:val="20"/>
                <w:szCs w:val="20"/>
              </w:rPr>
              <w:t>DEXA (Hologic QDR-4500A) at the LS &amp; FN</w:t>
            </w:r>
          </w:p>
        </w:tc>
      </w:tr>
    </w:tbl>
    <w:p>
      <w:pPr>
        <w:pStyle w:val="Normal"/>
        <w:spacing w:lineRule="auto" w:line="480" w:before="0" w:after="0"/>
        <w:ind w:left="-86" w:right="-86" w:hanging="0"/>
        <w:rPr>
          <w:rFonts w:cs="Arial"/>
          <w:szCs w:val="24"/>
        </w:rPr>
      </w:pPr>
      <w:r>
        <w:rPr>
          <w:rFonts w:cs="Arial"/>
          <w:sz w:val="20"/>
          <w:szCs w:val="20"/>
        </w:rPr>
        <w:t>Notes: BMD, bone mineral density; DEXA, dual-energy x-ray absorptiometry; DPA, dual photon absorptiometry; FN, femoral neck; LS, lumbar spine; yrs, years; min, minute(s); h, hour(s); wks, weeks; wk, week; km, kilometer; RM, repetition maximum; reps, repetitions; VO</w:t>
      </w:r>
      <w:r>
        <w:rPr>
          <w:rFonts w:cs="Arial"/>
          <w:sz w:val="20"/>
          <w:szCs w:val="20"/>
          <w:vertAlign w:val="subscript"/>
        </w:rPr>
        <w:t>2max</w:t>
      </w:r>
      <w:r>
        <w:rPr>
          <w:rFonts w:cs="Arial"/>
          <w:sz w:val="20"/>
          <w:szCs w:val="20"/>
        </w:rPr>
        <w:t>, maximum oxygen consumption; MHR, maximum heart rate; HRR, heart rate reserve; HT, hormone therapy; Description of groups limited to those that met the inclusion criteria for the current meta-analysis; Description of BMD assessment limited to the primary outcomes of the current meta-analysis (FN and LS). Number of subjects limited to those in which final BMD assessments were available.</w:t>
      </w:r>
    </w:p>
    <w:p>
      <w:pPr>
        <w:pStyle w:val="Normal"/>
        <w:spacing w:lineRule="auto" w:line="480" w:before="0" w:after="0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spacing w:lineRule="auto" w:line="480" w:before="0" w:after="0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spacing w:lineRule="auto" w:line="480" w:before="0" w:after="0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spacing w:lineRule="auto" w:line="480" w:before="0" w:after="0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spacing w:lineRule="auto" w:line="480" w:before="0" w:after="0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spacing w:lineRule="auto" w:line="480" w:before="0" w:after="0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spacing w:lineRule="auto" w:line="480" w:before="0" w:after="0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spacing w:lineRule="auto" w:line="480" w:before="0" w:after="0"/>
        <w:rPr>
          <w:rFonts w:cs="Arial"/>
          <w:szCs w:val="24"/>
        </w:rPr>
      </w:pPr>
      <w:r>
        <w:rPr>
          <w:rFonts w:cs="Arial"/>
          <w:szCs w:val="24"/>
        </w:rPr>
      </w:r>
    </w:p>
    <w:p>
      <w:pPr>
        <w:pStyle w:val="Normal"/>
        <w:spacing w:lineRule="auto" w:line="480" w:before="0" w:after="0"/>
        <w:rPr>
          <w:rFonts w:cs="Arial"/>
          <w:b/>
          <w:b/>
          <w:szCs w:val="24"/>
        </w:rPr>
      </w:pPr>
      <w:r>
        <w:rPr>
          <w:rFonts w:cs="Arial"/>
          <w:b/>
          <w:szCs w:val="24"/>
        </w:rPr>
      </w:r>
    </w:p>
    <w:p>
      <w:pPr>
        <w:pStyle w:val="Normal"/>
        <w:spacing w:lineRule="auto" w:line="480" w:before="0" w:after="0"/>
        <w:rPr>
          <w:rFonts w:cs="Arial"/>
          <w:b/>
          <w:b/>
          <w:sz w:val="22"/>
          <w:szCs w:val="24"/>
        </w:rPr>
      </w:pPr>
      <w:r>
        <w:rPr>
          <w:rFonts w:cs="Arial"/>
          <w:b/>
          <w:sz w:val="22"/>
          <w:szCs w:val="24"/>
        </w:rPr>
      </w:r>
    </w:p>
    <w:sectPr>
      <w:headerReference w:type="default" r:id="rId22"/>
      <w:type w:val="nextPage"/>
      <w:pgSz w:orient="landscape" w:w="15840" w:h="12240"/>
      <w:pgMar w:left="1440" w:right="1440" w:gutter="0" w:header="72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ind w:right="360" w:hanging="0"/>
      <w:jc w:val="right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31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170180" cy="175260"/>
              <wp:effectExtent l="0" t="0" r="0" b="0"/>
              <wp:wrapSquare wrapText="largest"/>
              <wp:docPr id="2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70180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Head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  <w:rFonts w:cs="Arial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t>10</w:t>
                          </w:r>
                          <w:r>
                            <w:rPr>
                              <w:rStyle w:val="PageNumber"/>
                              <w:rFonts w:cs="Arial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13.4pt;height:13.8pt;mso-wrap-distance-left:0pt;mso-wrap-distance-right:0pt;mso-wrap-distance-top:0pt;mso-wrap-distance-bottom:0pt;margin-top:0.05pt;mso-position-vertical-relative:text;margin-left:634.6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Head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  <w:rFonts w:cs="Arial"/>
                      </w:rPr>
                      <w:fldChar w:fldCharType="begin"/>
                    </w:r>
                    <w:r>
                      <w:rPr>
                        <w:rStyle w:val="PageNumber"/>
                        <w:rFonts w:cs="Arial"/>
                      </w:rPr>
                      <w:instrText xml:space="preserve"> PAGE </w:instrText>
                    </w:r>
                    <w:r>
                      <w:rPr>
                        <w:rStyle w:val="PageNumber"/>
                        <w:rFonts w:cs="Arial"/>
                      </w:rPr>
                      <w:fldChar w:fldCharType="separate"/>
                    </w:r>
                    <w:r>
                      <w:rPr>
                        <w:rStyle w:val="PageNumber"/>
                        <w:rFonts w:cs="Arial"/>
                      </w:rPr>
                      <w:t>10</w:t>
                    </w:r>
                    <w:r>
                      <w:rPr>
                        <w:rStyle w:val="PageNumber"/>
                        <w:rFonts w:cs="Arial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hd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9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Arial" w:hAnsi="Arial" w:eastAsia="Calibri" w:cs="Times New Roman"/>
      <w:color w:val="auto"/>
      <w:sz w:val="24"/>
      <w:szCs w:val="22"/>
      <w:lang w:val="en-U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/>
  </w:style>
  <w:style w:type="character" w:styleId="FooterChar">
    <w:name w:val="Footer Char"/>
    <w:basedOn w:val="DefaultParagraphFont"/>
    <w:qFormat/>
    <w:rPr/>
  </w:style>
  <w:style w:type="character" w:styleId="PlaceholderText">
    <w:name w:val="Placeholder Text"/>
    <w:basedOn w:val="DefaultParagraphFont"/>
    <w:qFormat/>
    <w:rPr>
      <w:color w:val="808080"/>
    </w:rPr>
  </w:style>
  <w:style w:type="character" w:styleId="BalloonTextChar">
    <w:name w:val="Balloon Text Char"/>
    <w:basedOn w:val="DefaultParagraphFont"/>
    <w:qFormat/>
    <w:rPr>
      <w:rFonts w:ascii="Tahoma" w:hAnsi="Tahoma" w:cs="Tahoma"/>
      <w:sz w:val="16"/>
      <w:szCs w:val="16"/>
    </w:rPr>
  </w:style>
  <w:style w:type="character" w:styleId="Heading2Char">
    <w:name w:val="Heading 2 Char"/>
    <w:basedOn w:val="DefaultParagraphFont"/>
    <w:qFormat/>
    <w:rPr>
      <w:rFonts w:ascii="Cambria" w:hAnsi="Cambria" w:eastAsia="Times New Roman" w:cs="Times New Roman"/>
      <w:b/>
      <w:bCs/>
      <w:color w:val="4F81BD"/>
      <w:sz w:val="26"/>
      <w:szCs w:val="26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LineNumbering">
    <w:name w:val="Line Number"/>
    <w:basedOn w:val="DefaultParagraphFont"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sz w:val="20"/>
      <w:szCs w:val="20"/>
    </w:rPr>
  </w:style>
  <w:style w:type="character" w:styleId="CommentSubjectChar">
    <w:name w:val="Comment Subject Char"/>
    <w:basedOn w:val="CommentTextChar"/>
    <w:qFormat/>
    <w:rPr>
      <w:b/>
      <w:bCs/>
      <w:sz w:val="20"/>
      <w:szCs w:val="20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pacing w:lineRule="auto" w:line="240" w:before="0" w:after="0"/>
    </w:pPr>
    <w:rPr/>
  </w:style>
  <w:style w:type="paragraph" w:styleId="Footer">
    <w:name w:val="Footer"/>
    <w:basedOn w:val="Normal"/>
    <w:pPr>
      <w:spacing w:lineRule="auto" w:line="240" w:before="0" w:after="0"/>
    </w:pPr>
    <w:rPr/>
  </w:style>
  <w:style w:type="paragraph" w:styleId="BalloonText">
    <w:name w:val="Balloon Text"/>
    <w:basedOn w:val="Normal"/>
    <w:qFormat/>
    <w:pPr>
      <w:spacing w:lineRule="auto" w:line="240" w:before="0" w:after="0"/>
    </w:pPr>
    <w:rPr>
      <w:rFonts w:ascii="Tahoma" w:hAnsi="Tahoma" w:cs="Tahoma"/>
      <w:sz w:val="16"/>
      <w:szCs w:val="16"/>
    </w:rPr>
  </w:style>
  <w:style w:type="paragraph" w:styleId="CommentText">
    <w:name w:val="Comment Text"/>
    <w:basedOn w:val="Normal"/>
    <w:qFormat/>
    <w:pPr>
      <w:spacing w:lineRule="auto" w:line="240"/>
    </w:pPr>
    <w:rPr>
      <w:sz w:val="20"/>
      <w:szCs w:val="20"/>
    </w:rPr>
  </w:style>
  <w:style w:type="paragraph" w:styleId="CommentSubject">
    <w:name w:val="Comment Subject"/>
    <w:basedOn w:val="CommentText"/>
    <w:next w:val="CommentText"/>
    <w:qFormat/>
    <w:pPr/>
    <w:rPr>
      <w:b/>
      <w:bCs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png"/><Relationship Id="rId3" Type="http://schemas.openxmlformats.org/officeDocument/2006/relationships/image" Target="media/image1.png"/><Relationship Id="rId4" Type="http://schemas.openxmlformats.org/officeDocument/2006/relationships/image" Target="media/image1.png"/><Relationship Id="rId5" Type="http://schemas.openxmlformats.org/officeDocument/2006/relationships/image" Target="media/image1.png"/><Relationship Id="rId6" Type="http://schemas.openxmlformats.org/officeDocument/2006/relationships/image" Target="media/image1.png"/><Relationship Id="rId7" Type="http://schemas.openxmlformats.org/officeDocument/2006/relationships/image" Target="media/image1.png"/><Relationship Id="rId8" Type="http://schemas.openxmlformats.org/officeDocument/2006/relationships/image" Target="media/image1.png"/><Relationship Id="rId9" Type="http://schemas.openxmlformats.org/officeDocument/2006/relationships/image" Target="media/image1.png"/><Relationship Id="rId10" Type="http://schemas.openxmlformats.org/officeDocument/2006/relationships/image" Target="media/image1.png"/><Relationship Id="rId11" Type="http://schemas.openxmlformats.org/officeDocument/2006/relationships/image" Target="media/image1.png"/><Relationship Id="rId12" Type="http://schemas.openxmlformats.org/officeDocument/2006/relationships/image" Target="media/image1.png"/><Relationship Id="rId13" Type="http://schemas.openxmlformats.org/officeDocument/2006/relationships/image" Target="media/image1.png"/><Relationship Id="rId14" Type="http://schemas.openxmlformats.org/officeDocument/2006/relationships/image" Target="media/image1.png"/><Relationship Id="rId15" Type="http://schemas.openxmlformats.org/officeDocument/2006/relationships/image" Target="media/image1.png"/><Relationship Id="rId16" Type="http://schemas.openxmlformats.org/officeDocument/2006/relationships/image" Target="media/image1.png"/><Relationship Id="rId17" Type="http://schemas.openxmlformats.org/officeDocument/2006/relationships/image" Target="media/image1.png"/><Relationship Id="rId18" Type="http://schemas.openxmlformats.org/officeDocument/2006/relationships/image" Target="media/image1.png"/><Relationship Id="rId19" Type="http://schemas.openxmlformats.org/officeDocument/2006/relationships/image" Target="media/image2.png"/><Relationship Id="rId20" Type="http://schemas.openxmlformats.org/officeDocument/2006/relationships/image" Target="media/image1.png"/><Relationship Id="rId21" Type="http://schemas.openxmlformats.org/officeDocument/2006/relationships/image" Target="media/image1.png"/><Relationship Id="rId22" Type="http://schemas.openxmlformats.org/officeDocument/2006/relationships/header" Target="header1.xml"/><Relationship Id="rId23" Type="http://schemas.openxmlformats.org/officeDocument/2006/relationships/numbering" Target="numbering.xml"/><Relationship Id="rId24" Type="http://schemas.openxmlformats.org/officeDocument/2006/relationships/fontTable" Target="fontTable.xml"/><Relationship Id="rId2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3T17:11:00Z</dcterms:created>
  <dc:creator> </dc:creator>
  <dc:description/>
  <cp:keywords/>
  <dc:language>en-US</dc:language>
  <cp:lastModifiedBy>GKelley</cp:lastModifiedBy>
  <cp:lastPrinted>2012-07-13T06:31:00Z</cp:lastPrinted>
  <dcterms:modified xsi:type="dcterms:W3CDTF">2012-07-13T17:12:00Z</dcterms:modified>
  <cp:revision>3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REFMGR.InstantFormat">
    <vt:lpwstr>REFMGR.InstantFormat</vt:lpwstr>
  </property>
  <property fmtid="{D5CDD505-2E9C-101B-9397-08002B2CF9AE}" pid="3" name="REFMGR.Layout">
    <vt:lpwstr>REFMGR.Layout</vt:lpwstr>
  </property>
  <property fmtid="{D5CDD505-2E9C-101B-9397-08002B2CF9AE}" pid="4" name="REFMGR.Libraries">
    <vt:lpwstr>REFMGR.Libraries</vt:lpwstr>
  </property>
</Properties>
</file>